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4 Table. The genomes and OGCs download from GenBank</w:t>
      </w:r>
    </w:p>
    <w:tbl>
      <w:tblPr>
        <w:tblW w:w="113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9"/>
        <w:gridCol w:w="1842"/>
        <w:gridCol w:w="1450"/>
        <w:gridCol w:w="1120"/>
        <w:gridCol w:w="2145"/>
        <w:gridCol w:w="1984"/>
        <w:gridCol w:w="1172"/>
      </w:tblGrid>
      <w:tr>
        <w:trPr/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pecies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nam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train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ccession Number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utative O serotype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osition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rocessing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s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entity</w:t>
            </w:r>
          </w:p>
        </w:tc>
      </w:tr>
      <w:tr>
        <w:trPr/>
        <w:tc>
          <w:tcPr>
            <w:tcW w:w="603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Genomes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. hydrophil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L09-119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444444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4444"/>
                <w:sz w:val="24"/>
                <w:szCs w:val="24"/>
              </w:rPr>
              <w:t>CP005966.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X1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97604..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3364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zx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zy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. hydrophil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AK4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444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4444"/>
                <w:sz w:val="24"/>
                <w:szCs w:val="24"/>
              </w:rPr>
              <w:t>CP006579.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X2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13725..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3265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zx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zy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. hydrophil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L17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P007518.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X3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19024..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4309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zx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zy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. hydrophil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06-06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4444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4444"/>
                <w:sz w:val="24"/>
                <w:szCs w:val="24"/>
              </w:rPr>
              <w:t>CP010947.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X4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14895..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4196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zx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zy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. hydrophil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H10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P011100.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X5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64769..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9946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zx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zy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. hydrophil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YK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P016392.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X6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1263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.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5986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z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zt+wzx/y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. hydrophil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CHAH045096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P028568.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X7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18778..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7042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z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zt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. hydrophil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09-7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P007566.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X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97129..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53317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zx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zy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%</w:t>
            </w:r>
          </w:p>
        </w:tc>
      </w:tr>
      <w:tr>
        <w:trPr/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. hydrophil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c104A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P007576.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X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97101..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53314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zx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zy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%</w:t>
            </w:r>
          </w:p>
        </w:tc>
      </w:tr>
      <w:tr>
        <w:trPr/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. hydrophil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-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P006883.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33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84847..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53207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z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zt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%</w:t>
            </w:r>
          </w:p>
        </w:tc>
      </w:tr>
      <w:tr>
        <w:trPr/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. hydrophil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CC 7966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P000462.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X6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25401..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27331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z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zt+wzx/y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%</w:t>
            </w:r>
          </w:p>
        </w:tc>
      </w:tr>
      <w:tr>
        <w:trPr/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. hydrophil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J-35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P006870.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X6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83842..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53107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z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zt+wzx/y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%</w:t>
            </w:r>
          </w:p>
        </w:tc>
      </w:tr>
      <w:tr>
        <w:trPr/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. hydrophil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BN230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P013178.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X1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58017..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59406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zx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zy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%</w:t>
            </w:r>
          </w:p>
        </w:tc>
      </w:tr>
      <w:tr>
        <w:trPr/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. hydrophil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4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P013965.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X1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56909..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59295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zx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zy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%</w:t>
            </w:r>
          </w:p>
        </w:tc>
      </w:tr>
      <w:tr>
        <w:trPr/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. hydrophil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HNIH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P016380.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25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33914..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66284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zx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zy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%</w:t>
            </w:r>
          </w:p>
        </w:tc>
      </w:tr>
      <w:tr>
        <w:trPr/>
        <w:tc>
          <w:tcPr>
            <w:tcW w:w="603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Published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GCs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. hydrophil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PD134/9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148126.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18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zx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zy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. hydrophil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C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F647894.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X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zx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zy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%</w:t>
            </w:r>
          </w:p>
        </w:tc>
      </w:tr>
      <w:tr>
        <w:trPr/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. hydrophil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4-690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F647893.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X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zx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zy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%</w:t>
            </w:r>
          </w:p>
        </w:tc>
      </w:tr>
      <w:tr>
        <w:trPr/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. hydrophil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06-06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C999971.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X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zx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zy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%</w:t>
            </w:r>
          </w:p>
        </w:tc>
      </w:tr>
      <w:tr>
        <w:trPr/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. hydrophil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B10-118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C999977.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X1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zx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zy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%</w:t>
            </w:r>
          </w:p>
        </w:tc>
      </w:tr>
      <w:tr>
        <w:trPr/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. hydrophil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10-12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C999976.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X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zx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zy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%</w:t>
            </w:r>
          </w:p>
        </w:tc>
      </w:tr>
      <w:tr>
        <w:trPr/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. hydrophil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L09-122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C999975.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X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zx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zy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%</w:t>
            </w:r>
          </w:p>
        </w:tc>
      </w:tr>
      <w:tr>
        <w:trPr/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. hydrophil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L09-12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C999974.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X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zx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zy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%</w:t>
            </w:r>
          </w:p>
        </w:tc>
      </w:tr>
      <w:tr>
        <w:trPr/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. hydrophil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L09-119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C999973.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X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zx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zy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%</w:t>
            </w:r>
          </w:p>
        </w:tc>
      </w:tr>
      <w:tr>
        <w:trPr/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. hydrophil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09-79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C999972.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X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zx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zy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%</w:t>
            </w:r>
          </w:p>
        </w:tc>
      </w:tr>
      <w:tr>
        <w:trPr/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. hydrophil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97-08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C999968.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X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zx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zy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%</w:t>
            </w:r>
          </w:p>
        </w:tc>
      </w:tr>
      <w:tr>
        <w:trPr/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. hydrophil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N98-04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C999969.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zm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zt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. hydrophil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97-9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C999966.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z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zt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%</w:t>
            </w:r>
          </w:p>
        </w:tc>
      </w:tr>
      <w:tr>
        <w:trPr/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. hydrophil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06-0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C999970.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z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zt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. hydrophil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H-3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274663.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34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zx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zy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character" w:styleId="Style17">
    <w:name w:val="批注框文本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09T07:19:00Z</dcterms:created>
  <dc:creator>Henry</dc:creator>
  <dc:description/>
  <cp:keywords/>
  <dc:language>en-US</dc:language>
  <cp:lastModifiedBy>chcna</cp:lastModifiedBy>
  <cp:lastPrinted>2018-08-06T11:43:00Z</cp:lastPrinted>
  <dcterms:modified xsi:type="dcterms:W3CDTF">2018-08-24T11:51:00Z</dcterms:modified>
  <cp:revision>3</cp:revision>
  <dc:subject/>
  <dc:title/>
</cp:coreProperties>
</file>